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2AC" w:rsidRPr="00C405A5" w:rsidRDefault="00BB502A" w:rsidP="00C405A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405A5">
        <w:rPr>
          <w:rFonts w:ascii="Times New Roman" w:hAnsi="Times New Roman" w:cs="Times New Roman"/>
          <w:b/>
          <w:sz w:val="24"/>
          <w:szCs w:val="24"/>
        </w:rPr>
        <w:t>Phylogenetic results</w:t>
      </w:r>
      <w:r w:rsidR="00C405A5" w:rsidRPr="00C405A5">
        <w:rPr>
          <w:rFonts w:ascii="Times New Roman" w:hAnsi="Times New Roman" w:cs="Times New Roman"/>
          <w:b/>
          <w:sz w:val="24"/>
          <w:szCs w:val="24"/>
        </w:rPr>
        <w:t xml:space="preserve"> of APE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240"/>
        <w:gridCol w:w="1760"/>
        <w:gridCol w:w="1344"/>
        <w:gridCol w:w="1410"/>
        <w:gridCol w:w="1612"/>
      </w:tblGrid>
      <w:tr w:rsidR="00D14F15" w:rsidRPr="00D14F15" w:rsidTr="00D14F15">
        <w:trPr>
          <w:trHeight w:val="315"/>
        </w:trPr>
        <w:tc>
          <w:tcPr>
            <w:tcW w:w="960" w:type="dxa"/>
            <w:noWrap/>
            <w:hideMark/>
          </w:tcPr>
          <w:p w:rsidR="00D14F15" w:rsidRPr="00D14F15" w:rsidRDefault="00D14F15">
            <w:pPr>
              <w:rPr>
                <w:b/>
                <w:bCs/>
              </w:rPr>
            </w:pPr>
            <w:r w:rsidRPr="00D14F15">
              <w:rPr>
                <w:b/>
                <w:bCs/>
              </w:rPr>
              <w:t>S/No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pPr>
              <w:rPr>
                <w:b/>
                <w:bCs/>
              </w:rPr>
            </w:pPr>
            <w:r w:rsidRPr="00D14F15">
              <w:rPr>
                <w:b/>
                <w:bCs/>
              </w:rPr>
              <w:t>Sample ID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>
            <w:pPr>
              <w:rPr>
                <w:b/>
                <w:bCs/>
              </w:rPr>
            </w:pPr>
            <w:r w:rsidRPr="00D14F15">
              <w:rPr>
                <w:b/>
                <w:bCs/>
              </w:rPr>
              <w:t>TSPE4.C2(152bp)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>
            <w:pPr>
              <w:rPr>
                <w:b/>
                <w:bCs/>
              </w:rPr>
            </w:pPr>
            <w:proofErr w:type="spellStart"/>
            <w:r w:rsidRPr="00CF4254">
              <w:rPr>
                <w:b/>
                <w:bCs/>
                <w:i/>
              </w:rPr>
              <w:t>YjaA</w:t>
            </w:r>
            <w:proofErr w:type="spellEnd"/>
            <w:r w:rsidRPr="00D14F15">
              <w:rPr>
                <w:b/>
                <w:bCs/>
              </w:rPr>
              <w:t>(211bp)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>
            <w:pPr>
              <w:rPr>
                <w:b/>
                <w:bCs/>
              </w:rPr>
            </w:pPr>
            <w:proofErr w:type="spellStart"/>
            <w:r w:rsidRPr="00CF4254">
              <w:rPr>
                <w:b/>
                <w:bCs/>
                <w:i/>
              </w:rPr>
              <w:t>ChuA</w:t>
            </w:r>
            <w:proofErr w:type="spellEnd"/>
            <w:r w:rsidRPr="00D14F15">
              <w:rPr>
                <w:b/>
                <w:bCs/>
              </w:rPr>
              <w:t>(279bp)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B0568C" w:rsidP="00D14F1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HYLOGENETIC </w:t>
            </w:r>
            <w:r w:rsidR="00D14F15" w:rsidRPr="00D14F15">
              <w:rPr>
                <w:b/>
                <w:bCs/>
              </w:rPr>
              <w:t>GROUP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AP3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2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S1Lung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B1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3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 w:rsidP="00D14F15">
            <w:r w:rsidRPr="00D14F15">
              <w:t>176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B1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4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 w:rsidP="00D14F15">
            <w:r w:rsidRPr="00D14F15">
              <w:t>106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5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 w:rsidP="00D14F15">
            <w:r w:rsidRPr="00D14F15">
              <w:t>105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 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6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S2 Lung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B1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7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171/25/02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8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C24S11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9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AP2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B1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10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 w:rsidP="00D14F15">
            <w:r w:rsidRPr="00D14F15">
              <w:t>53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 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11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 w:rsidP="00D14F15">
            <w:r w:rsidRPr="00D14F15">
              <w:t>109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12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S2Ecoli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13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C28S1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B1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14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S29C12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15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S2EC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16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C7S14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17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137/28/02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18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C8S3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19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 w:rsidP="00D14F15">
            <w:r w:rsidRPr="00D14F15">
              <w:t>26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20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C24S29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21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EcoliS3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22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C24S1b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23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C14S29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24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S2Ecoli2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25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C8S19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B2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26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C9S19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27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S3HEC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28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19-1330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29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19-10952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30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S14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31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 w:rsidP="00D14F15">
            <w:r w:rsidRPr="00D14F15">
              <w:t>19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32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 w:rsidP="00D14F15">
            <w:r w:rsidRPr="00D14F15">
              <w:t>2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B1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33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 w:rsidP="00D14F15">
            <w:r w:rsidRPr="00D14F15">
              <w:t>23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34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 w:rsidP="00D14F15">
            <w:r w:rsidRPr="00D14F15">
              <w:t>20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B1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35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 w:rsidP="00D14F15">
            <w:r w:rsidRPr="00D14F15">
              <w:t>82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 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36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S3Lug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B1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37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19-10951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1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D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38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C29SIN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lastRenderedPageBreak/>
              <w:t>39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S29S23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40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C24S3b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41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S44C24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42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78/28/02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43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C9S3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44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S19C25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45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C29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46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S3C28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47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proofErr w:type="spellStart"/>
            <w:r w:rsidRPr="00D14F15">
              <w:t>Ecoli</w:t>
            </w:r>
            <w:proofErr w:type="spellEnd"/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48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3PC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49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C24S3b(2)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50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 w:rsidP="00D14F15">
            <w:r w:rsidRPr="00D14F15">
              <w:t>8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51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C13S1b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52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28/179/02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53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C10S19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54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APEC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55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 w:rsidP="00D14F15">
            <w:r w:rsidRPr="00D14F15">
              <w:t>142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56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C8S1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57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>
            <w:r w:rsidRPr="00D14F15">
              <w:t>19-1331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  <w:tr w:rsidR="00D14F15" w:rsidRPr="00D14F15" w:rsidTr="00D14F15">
        <w:trPr>
          <w:trHeight w:val="300"/>
        </w:trPr>
        <w:tc>
          <w:tcPr>
            <w:tcW w:w="960" w:type="dxa"/>
            <w:noWrap/>
            <w:hideMark/>
          </w:tcPr>
          <w:p w:rsidR="00D14F15" w:rsidRPr="00D14F15" w:rsidRDefault="00D14F15" w:rsidP="00D14F15">
            <w:r w:rsidRPr="00D14F15">
              <w:t>58</w:t>
            </w:r>
          </w:p>
        </w:tc>
        <w:tc>
          <w:tcPr>
            <w:tcW w:w="1240" w:type="dxa"/>
            <w:noWrap/>
            <w:hideMark/>
          </w:tcPr>
          <w:p w:rsidR="00D14F15" w:rsidRPr="00D14F15" w:rsidRDefault="00D14F15" w:rsidP="00D14F15">
            <w:r w:rsidRPr="00D14F15">
              <w:t>135</w:t>
            </w:r>
          </w:p>
        </w:tc>
        <w:tc>
          <w:tcPr>
            <w:tcW w:w="176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337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410" w:type="dxa"/>
            <w:noWrap/>
            <w:hideMark/>
          </w:tcPr>
          <w:p w:rsidR="00D14F15" w:rsidRPr="00D14F15" w:rsidRDefault="00D14F15" w:rsidP="00D14F15">
            <w:r w:rsidRPr="00D14F15">
              <w:t>0</w:t>
            </w:r>
          </w:p>
        </w:tc>
        <w:tc>
          <w:tcPr>
            <w:tcW w:w="1120" w:type="dxa"/>
            <w:noWrap/>
            <w:hideMark/>
          </w:tcPr>
          <w:p w:rsidR="00D14F15" w:rsidRPr="00D14F15" w:rsidRDefault="00D14F15" w:rsidP="00D14F15">
            <w:r w:rsidRPr="00D14F15">
              <w:t>A</w:t>
            </w:r>
          </w:p>
        </w:tc>
      </w:tr>
    </w:tbl>
    <w:p w:rsidR="00D14F15" w:rsidRDefault="00D14F15"/>
    <w:p w:rsidR="00BB502A" w:rsidRDefault="00BB502A">
      <w:r>
        <w:t>1=Present, 0=Absent</w:t>
      </w:r>
    </w:p>
    <w:p w:rsidR="007941A6" w:rsidRDefault="007941A6"/>
    <w:p w:rsidR="007941A6" w:rsidRDefault="007941A6"/>
    <w:p w:rsidR="007941A6" w:rsidRDefault="007941A6"/>
    <w:p w:rsidR="007941A6" w:rsidRDefault="007941A6"/>
    <w:p w:rsidR="007941A6" w:rsidRDefault="007941A6"/>
    <w:p w:rsidR="003B20E3" w:rsidRDefault="003B20E3"/>
    <w:p w:rsidR="003B20E3" w:rsidRDefault="003B20E3"/>
    <w:p w:rsidR="003B20E3" w:rsidRDefault="003B20E3"/>
    <w:p w:rsidR="003B20E3" w:rsidRDefault="003B20E3"/>
    <w:p w:rsidR="003B20E3" w:rsidRDefault="003B20E3"/>
    <w:p w:rsidR="003B20E3" w:rsidRDefault="003B20E3"/>
    <w:p w:rsidR="003B20E3" w:rsidRPr="0083176E" w:rsidRDefault="003B20E3" w:rsidP="0083176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176E">
        <w:rPr>
          <w:rFonts w:ascii="Times New Roman" w:hAnsi="Times New Roman" w:cs="Times New Roman"/>
          <w:b/>
          <w:sz w:val="24"/>
          <w:szCs w:val="24"/>
        </w:rPr>
        <w:lastRenderedPageBreak/>
        <w:t>Agarose gels for phylogenetic analysis of APE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83176E" w:rsidRPr="0083176E" w:rsidTr="0083176E">
        <w:tc>
          <w:tcPr>
            <w:tcW w:w="4788" w:type="dxa"/>
          </w:tcPr>
          <w:p w:rsidR="0083176E" w:rsidRPr="0083176E" w:rsidRDefault="0083176E" w:rsidP="003B20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7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4788" w:type="dxa"/>
          </w:tcPr>
          <w:p w:rsidR="0083176E" w:rsidRPr="0083176E" w:rsidRDefault="0083176E" w:rsidP="003B20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76E">
              <w:rPr>
                <w:rFonts w:ascii="Times New Roman" w:hAnsi="Times New Roman" w:cs="Times New Roman"/>
                <w:b/>
                <w:sz w:val="24"/>
                <w:szCs w:val="24"/>
              </w:rPr>
              <w:t>Band size</w:t>
            </w:r>
          </w:p>
        </w:tc>
      </w:tr>
      <w:tr w:rsidR="0083176E" w:rsidTr="0083176E">
        <w:tc>
          <w:tcPr>
            <w:tcW w:w="4788" w:type="dxa"/>
          </w:tcPr>
          <w:p w:rsidR="0083176E" w:rsidRDefault="0083176E" w:rsidP="003B20E3">
            <w:r>
              <w:t>TSPE4.C2</w:t>
            </w:r>
          </w:p>
        </w:tc>
        <w:tc>
          <w:tcPr>
            <w:tcW w:w="4788" w:type="dxa"/>
          </w:tcPr>
          <w:p w:rsidR="0083176E" w:rsidRDefault="0083176E" w:rsidP="003B20E3">
            <w:r>
              <w:t>152bp</w:t>
            </w:r>
          </w:p>
        </w:tc>
      </w:tr>
      <w:tr w:rsidR="0083176E" w:rsidTr="0083176E">
        <w:tc>
          <w:tcPr>
            <w:tcW w:w="4788" w:type="dxa"/>
          </w:tcPr>
          <w:p w:rsidR="0083176E" w:rsidRPr="0083176E" w:rsidRDefault="0083176E" w:rsidP="003B20E3">
            <w:pPr>
              <w:rPr>
                <w:i/>
              </w:rPr>
            </w:pPr>
            <w:proofErr w:type="spellStart"/>
            <w:r>
              <w:rPr>
                <w:i/>
              </w:rPr>
              <w:t>Y</w:t>
            </w:r>
            <w:r w:rsidRPr="0083176E">
              <w:rPr>
                <w:i/>
              </w:rPr>
              <w:t>jaA</w:t>
            </w:r>
            <w:proofErr w:type="spellEnd"/>
          </w:p>
        </w:tc>
        <w:tc>
          <w:tcPr>
            <w:tcW w:w="4788" w:type="dxa"/>
          </w:tcPr>
          <w:p w:rsidR="0083176E" w:rsidRDefault="0083176E" w:rsidP="003B20E3">
            <w:r>
              <w:t>211bp</w:t>
            </w:r>
          </w:p>
        </w:tc>
      </w:tr>
      <w:tr w:rsidR="0083176E" w:rsidTr="0083176E">
        <w:tc>
          <w:tcPr>
            <w:tcW w:w="4788" w:type="dxa"/>
          </w:tcPr>
          <w:p w:rsidR="0083176E" w:rsidRPr="0083176E" w:rsidRDefault="0083176E" w:rsidP="003B20E3">
            <w:pPr>
              <w:rPr>
                <w:i/>
              </w:rPr>
            </w:pPr>
            <w:proofErr w:type="spellStart"/>
            <w:r>
              <w:rPr>
                <w:i/>
              </w:rPr>
              <w:t>C</w:t>
            </w:r>
            <w:r w:rsidRPr="0083176E">
              <w:rPr>
                <w:i/>
              </w:rPr>
              <w:t>huA</w:t>
            </w:r>
            <w:proofErr w:type="spellEnd"/>
          </w:p>
        </w:tc>
        <w:tc>
          <w:tcPr>
            <w:tcW w:w="4788" w:type="dxa"/>
          </w:tcPr>
          <w:p w:rsidR="0083176E" w:rsidRDefault="0083176E" w:rsidP="003B20E3">
            <w:r>
              <w:t>279bp</w:t>
            </w:r>
          </w:p>
        </w:tc>
      </w:tr>
    </w:tbl>
    <w:p w:rsidR="0083176E" w:rsidRDefault="0083176E" w:rsidP="003B20E3"/>
    <w:p w:rsidR="003B20E3" w:rsidRPr="003B20E3" w:rsidRDefault="003B20E3" w:rsidP="003B20E3">
      <w:r w:rsidRPr="003B20E3">
        <w:t>Samples (1P-5P) 10.7.2019</w:t>
      </w:r>
    </w:p>
    <w:p w:rsidR="002B36F3" w:rsidRDefault="003B20E3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095375</wp:posOffset>
            </wp:positionH>
            <wp:positionV relativeFrom="paragraph">
              <wp:posOffset>67945</wp:posOffset>
            </wp:positionV>
            <wp:extent cx="2895600" cy="2486025"/>
            <wp:effectExtent l="0" t="0" r="0" b="9525"/>
            <wp:wrapTight wrapText="bothSides">
              <wp:wrapPolygon edited="0">
                <wp:start x="0" y="0"/>
                <wp:lineTo x="0" y="21517"/>
                <wp:lineTo x="21458" y="21517"/>
                <wp:lineTo x="2145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B36F3" w:rsidRPr="002B36F3" w:rsidRDefault="002B36F3" w:rsidP="002B36F3"/>
    <w:p w:rsidR="002B36F3" w:rsidRPr="002B36F3" w:rsidRDefault="002B36F3" w:rsidP="002B36F3"/>
    <w:p w:rsidR="002B36F3" w:rsidRPr="002B36F3" w:rsidRDefault="002B36F3" w:rsidP="002B36F3"/>
    <w:p w:rsidR="002B36F3" w:rsidRPr="002B36F3" w:rsidRDefault="002B36F3" w:rsidP="002B36F3"/>
    <w:p w:rsidR="002B36F3" w:rsidRPr="002B36F3" w:rsidRDefault="002B36F3" w:rsidP="002B36F3"/>
    <w:p w:rsidR="002B36F3" w:rsidRPr="002B36F3" w:rsidRDefault="002B36F3" w:rsidP="002B36F3"/>
    <w:p w:rsidR="002B36F3" w:rsidRDefault="002B36F3" w:rsidP="002B36F3"/>
    <w:p w:rsidR="002B36F3" w:rsidRPr="002B36F3" w:rsidRDefault="002B36F3" w:rsidP="002B36F3">
      <w:r w:rsidRPr="002B36F3">
        <w:t>Samples (3P1-3P10) 23.7.2019</w:t>
      </w:r>
    </w:p>
    <w:p w:rsidR="002B36F3" w:rsidRDefault="002B36F3" w:rsidP="002B36F3"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476250</wp:posOffset>
            </wp:positionH>
            <wp:positionV relativeFrom="paragraph">
              <wp:posOffset>103505</wp:posOffset>
            </wp:positionV>
            <wp:extent cx="4781550" cy="2438400"/>
            <wp:effectExtent l="0" t="0" r="0" b="0"/>
            <wp:wrapTight wrapText="bothSides">
              <wp:wrapPolygon edited="0">
                <wp:start x="0" y="0"/>
                <wp:lineTo x="0" y="21431"/>
                <wp:lineTo x="21514" y="21431"/>
                <wp:lineTo x="21514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155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B36F3" w:rsidRPr="002B36F3" w:rsidRDefault="002B36F3" w:rsidP="002B36F3"/>
    <w:p w:rsidR="002B36F3" w:rsidRPr="002B36F3" w:rsidRDefault="002B36F3" w:rsidP="002B36F3"/>
    <w:p w:rsidR="002B36F3" w:rsidRPr="002B36F3" w:rsidRDefault="002B36F3" w:rsidP="002B36F3"/>
    <w:p w:rsidR="002B36F3" w:rsidRPr="002B36F3" w:rsidRDefault="002B36F3" w:rsidP="002B36F3"/>
    <w:p w:rsidR="002B36F3" w:rsidRPr="002B36F3" w:rsidRDefault="002B36F3" w:rsidP="002B36F3"/>
    <w:p w:rsidR="002B36F3" w:rsidRPr="002B36F3" w:rsidRDefault="002B36F3" w:rsidP="002B36F3"/>
    <w:p w:rsidR="002B36F3" w:rsidRPr="002B36F3" w:rsidRDefault="002B36F3" w:rsidP="002B36F3"/>
    <w:p w:rsidR="002B36F3" w:rsidRDefault="002B36F3" w:rsidP="002B36F3"/>
    <w:p w:rsidR="00021055" w:rsidRDefault="00021055" w:rsidP="002B36F3"/>
    <w:p w:rsidR="00021055" w:rsidRDefault="00021055" w:rsidP="002B36F3"/>
    <w:p w:rsidR="00021055" w:rsidRDefault="00021055" w:rsidP="002B36F3"/>
    <w:p w:rsidR="00021055" w:rsidRDefault="00021055" w:rsidP="002B36F3"/>
    <w:p w:rsidR="00021055" w:rsidRDefault="00021055" w:rsidP="002B36F3"/>
    <w:p w:rsidR="002B36F3" w:rsidRPr="002B36F3" w:rsidRDefault="002B36F3" w:rsidP="002B36F3">
      <w:r w:rsidRPr="002B36F3">
        <w:t>Samples (3P11-3P20)23.7.2019</w:t>
      </w:r>
    </w:p>
    <w:p w:rsidR="00021055" w:rsidRDefault="00021055" w:rsidP="002B36F3">
      <w:r>
        <w:rPr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180975</wp:posOffset>
            </wp:positionH>
            <wp:positionV relativeFrom="paragraph">
              <wp:posOffset>48260</wp:posOffset>
            </wp:positionV>
            <wp:extent cx="4848225" cy="2438400"/>
            <wp:effectExtent l="0" t="0" r="9525" b="0"/>
            <wp:wrapTight wrapText="bothSides">
              <wp:wrapPolygon edited="0">
                <wp:start x="0" y="0"/>
                <wp:lineTo x="0" y="21431"/>
                <wp:lineTo x="21558" y="21431"/>
                <wp:lineTo x="21558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22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21055" w:rsidRPr="00021055" w:rsidRDefault="00021055" w:rsidP="00021055"/>
    <w:p w:rsidR="00021055" w:rsidRPr="00021055" w:rsidRDefault="00021055" w:rsidP="00021055"/>
    <w:p w:rsidR="00021055" w:rsidRPr="00021055" w:rsidRDefault="00021055" w:rsidP="00021055"/>
    <w:p w:rsidR="00021055" w:rsidRPr="00021055" w:rsidRDefault="00021055" w:rsidP="00021055"/>
    <w:p w:rsidR="00021055" w:rsidRPr="00021055" w:rsidRDefault="00021055" w:rsidP="00021055"/>
    <w:p w:rsidR="00021055" w:rsidRPr="00021055" w:rsidRDefault="00021055" w:rsidP="00021055"/>
    <w:p w:rsidR="00021055" w:rsidRDefault="00021055" w:rsidP="00021055"/>
    <w:p w:rsidR="00021055" w:rsidRPr="00021055" w:rsidRDefault="00021055" w:rsidP="00021055">
      <w:r>
        <w:rPr>
          <w:noProof/>
        </w:rPr>
        <w:drawing>
          <wp:anchor distT="0" distB="0" distL="114300" distR="114300" simplePos="0" relativeHeight="251661312" behindDoc="1" locked="0" layoutInCell="1" allowOverlap="1" wp14:anchorId="7707FC56" wp14:editId="0868645C">
            <wp:simplePos x="0" y="0"/>
            <wp:positionH relativeFrom="column">
              <wp:posOffset>133350</wp:posOffset>
            </wp:positionH>
            <wp:positionV relativeFrom="paragraph">
              <wp:posOffset>320675</wp:posOffset>
            </wp:positionV>
            <wp:extent cx="4991100" cy="2628900"/>
            <wp:effectExtent l="0" t="0" r="0" b="0"/>
            <wp:wrapTight wrapText="bothSides">
              <wp:wrapPolygon edited="0">
                <wp:start x="0" y="0"/>
                <wp:lineTo x="0" y="21443"/>
                <wp:lineTo x="21518" y="21443"/>
                <wp:lineTo x="21518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21055">
        <w:t>Samples (4P1-4P10) 25.7.2019</w:t>
      </w:r>
    </w:p>
    <w:p w:rsidR="00021055" w:rsidRDefault="00021055" w:rsidP="00021055"/>
    <w:p w:rsidR="00021055" w:rsidRPr="00021055" w:rsidRDefault="00021055" w:rsidP="00021055"/>
    <w:p w:rsidR="00021055" w:rsidRPr="00021055" w:rsidRDefault="00021055" w:rsidP="00021055"/>
    <w:p w:rsidR="00021055" w:rsidRPr="00021055" w:rsidRDefault="00021055" w:rsidP="00021055"/>
    <w:p w:rsidR="00021055" w:rsidRPr="00021055" w:rsidRDefault="00021055" w:rsidP="00021055"/>
    <w:p w:rsidR="00021055" w:rsidRPr="00021055" w:rsidRDefault="00021055" w:rsidP="00021055"/>
    <w:p w:rsidR="00021055" w:rsidRPr="00021055" w:rsidRDefault="00021055" w:rsidP="00021055"/>
    <w:p w:rsidR="00021055" w:rsidRPr="00021055" w:rsidRDefault="00021055" w:rsidP="00021055"/>
    <w:p w:rsidR="00021055" w:rsidRDefault="00021055" w:rsidP="00021055"/>
    <w:p w:rsidR="00021055" w:rsidRDefault="00021055" w:rsidP="00021055"/>
    <w:p w:rsidR="00021055" w:rsidRDefault="00021055" w:rsidP="00021055"/>
    <w:p w:rsidR="00021055" w:rsidRDefault="00021055" w:rsidP="00021055"/>
    <w:p w:rsidR="00021055" w:rsidRDefault="00021055" w:rsidP="00021055"/>
    <w:p w:rsidR="00021055" w:rsidRDefault="00021055" w:rsidP="00021055"/>
    <w:p w:rsidR="00021055" w:rsidRDefault="00021055" w:rsidP="00021055"/>
    <w:p w:rsidR="00021055" w:rsidRDefault="00021055" w:rsidP="00021055">
      <w:r w:rsidRPr="00021055">
        <w:t>Samples (5P1-5P10)29.7.2019</w:t>
      </w:r>
    </w:p>
    <w:p w:rsidR="007C06B9" w:rsidRDefault="00021055" w:rsidP="00021055">
      <w:r>
        <w:rPr>
          <w:noProof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4600575" cy="2352675"/>
            <wp:effectExtent l="0" t="0" r="9525" b="9525"/>
            <wp:wrapTight wrapText="bothSides">
              <wp:wrapPolygon edited="0">
                <wp:start x="0" y="0"/>
                <wp:lineTo x="0" y="21513"/>
                <wp:lineTo x="21555" y="21513"/>
                <wp:lineTo x="21555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0575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C06B9" w:rsidRPr="007C06B9" w:rsidRDefault="007C06B9" w:rsidP="007C06B9"/>
    <w:p w:rsidR="007C06B9" w:rsidRPr="007C06B9" w:rsidRDefault="007C06B9" w:rsidP="007C06B9"/>
    <w:p w:rsidR="007C06B9" w:rsidRPr="007C06B9" w:rsidRDefault="007C06B9" w:rsidP="007C06B9"/>
    <w:p w:rsidR="007C06B9" w:rsidRPr="007C06B9" w:rsidRDefault="007C06B9" w:rsidP="007C06B9"/>
    <w:p w:rsidR="007C06B9" w:rsidRPr="007C06B9" w:rsidRDefault="007C06B9" w:rsidP="007C06B9"/>
    <w:p w:rsidR="007C06B9" w:rsidRPr="007C06B9" w:rsidRDefault="007C06B9" w:rsidP="007C06B9"/>
    <w:p w:rsidR="007C06B9" w:rsidRDefault="007C06B9" w:rsidP="007C06B9"/>
    <w:p w:rsidR="007C06B9" w:rsidRPr="007C06B9" w:rsidRDefault="007C06B9" w:rsidP="007C06B9">
      <w:r w:rsidRPr="007C06B9">
        <w:t>Samples (5P11-5P20) 29.7.2019</w:t>
      </w:r>
    </w:p>
    <w:p w:rsidR="007C06B9" w:rsidRDefault="007C06B9" w:rsidP="007C06B9">
      <w:r>
        <w:rPr>
          <w:noProof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1905</wp:posOffset>
            </wp:positionV>
            <wp:extent cx="4667250" cy="2352675"/>
            <wp:effectExtent l="0" t="0" r="0" b="9525"/>
            <wp:wrapTight wrapText="bothSides">
              <wp:wrapPolygon edited="0">
                <wp:start x="0" y="0"/>
                <wp:lineTo x="0" y="21513"/>
                <wp:lineTo x="21512" y="21513"/>
                <wp:lineTo x="21512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7250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C06B9" w:rsidRPr="007C06B9" w:rsidRDefault="007C06B9" w:rsidP="007C06B9"/>
    <w:p w:rsidR="007C06B9" w:rsidRPr="007C06B9" w:rsidRDefault="007C06B9" w:rsidP="007C06B9"/>
    <w:p w:rsidR="007C06B9" w:rsidRPr="007C06B9" w:rsidRDefault="007C06B9" w:rsidP="007C06B9"/>
    <w:p w:rsidR="007C06B9" w:rsidRPr="007C06B9" w:rsidRDefault="007C06B9" w:rsidP="007C06B9"/>
    <w:p w:rsidR="007C06B9" w:rsidRPr="007C06B9" w:rsidRDefault="007C06B9" w:rsidP="007C06B9"/>
    <w:p w:rsidR="007C06B9" w:rsidRPr="007C06B9" w:rsidRDefault="007C06B9" w:rsidP="007C06B9"/>
    <w:p w:rsidR="007C06B9" w:rsidRDefault="007C06B9" w:rsidP="007C06B9"/>
    <w:p w:rsidR="007C06B9" w:rsidRDefault="007C06B9" w:rsidP="007C06B9"/>
    <w:p w:rsidR="007C06B9" w:rsidRDefault="007C06B9" w:rsidP="007C06B9"/>
    <w:p w:rsidR="007C06B9" w:rsidRDefault="007C06B9" w:rsidP="007C06B9"/>
    <w:p w:rsidR="007C06B9" w:rsidRDefault="007C06B9" w:rsidP="007C06B9"/>
    <w:p w:rsidR="007C06B9" w:rsidRDefault="007C06B9" w:rsidP="007C06B9"/>
    <w:p w:rsidR="007C06B9" w:rsidRDefault="007C06B9" w:rsidP="007C06B9"/>
    <w:p w:rsidR="007C06B9" w:rsidRDefault="007C06B9" w:rsidP="007C06B9"/>
    <w:p w:rsidR="007C06B9" w:rsidRPr="007C06B9" w:rsidRDefault="007C06B9" w:rsidP="007C06B9">
      <w:r>
        <w:rPr>
          <w:noProof/>
        </w:rPr>
        <w:drawing>
          <wp:anchor distT="0" distB="0" distL="114300" distR="114300" simplePos="0" relativeHeight="251664384" behindDoc="1" locked="0" layoutInCell="1" allowOverlap="1" wp14:anchorId="7EF05661" wp14:editId="652EB2C2">
            <wp:simplePos x="0" y="0"/>
            <wp:positionH relativeFrom="column">
              <wp:posOffset>171450</wp:posOffset>
            </wp:positionH>
            <wp:positionV relativeFrom="paragraph">
              <wp:posOffset>323850</wp:posOffset>
            </wp:positionV>
            <wp:extent cx="5000625" cy="2466975"/>
            <wp:effectExtent l="0" t="0" r="9525" b="9525"/>
            <wp:wrapTight wrapText="bothSides">
              <wp:wrapPolygon edited="0">
                <wp:start x="0" y="0"/>
                <wp:lineTo x="0" y="21517"/>
                <wp:lineTo x="21559" y="21517"/>
                <wp:lineTo x="21559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C06B9">
        <w:t>Samples (6P1-6P11) 31.7.2019</w:t>
      </w:r>
    </w:p>
    <w:p w:rsidR="004C1B8F" w:rsidRDefault="004C1B8F" w:rsidP="007C06B9"/>
    <w:p w:rsidR="004C1B8F" w:rsidRPr="004C1B8F" w:rsidRDefault="004C1B8F" w:rsidP="004C1B8F"/>
    <w:p w:rsidR="004C1B8F" w:rsidRPr="004C1B8F" w:rsidRDefault="004C1B8F" w:rsidP="004C1B8F"/>
    <w:p w:rsidR="004C1B8F" w:rsidRPr="004C1B8F" w:rsidRDefault="004C1B8F" w:rsidP="004C1B8F"/>
    <w:p w:rsidR="004C1B8F" w:rsidRPr="004C1B8F" w:rsidRDefault="004C1B8F" w:rsidP="004C1B8F"/>
    <w:p w:rsidR="004C1B8F" w:rsidRPr="004C1B8F" w:rsidRDefault="004C1B8F" w:rsidP="004C1B8F"/>
    <w:p w:rsidR="004C1B8F" w:rsidRPr="004C1B8F" w:rsidRDefault="004C1B8F" w:rsidP="004C1B8F"/>
    <w:p w:rsidR="004C1B8F" w:rsidRDefault="004C1B8F" w:rsidP="004C1B8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167"/>
      </w:tblGrid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>
            <w:pPr>
              <w:rPr>
                <w:b/>
                <w:bCs/>
              </w:rPr>
            </w:pPr>
            <w:r w:rsidRPr="004C1B8F">
              <w:rPr>
                <w:b/>
                <w:bCs/>
              </w:rPr>
              <w:t>Lane Number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pPr>
              <w:rPr>
                <w:b/>
                <w:bCs/>
              </w:rPr>
            </w:pPr>
            <w:r w:rsidRPr="004C1B8F">
              <w:rPr>
                <w:b/>
                <w:bCs/>
              </w:rPr>
              <w:t>Sample ID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>
            <w:r w:rsidRPr="004C1B8F">
              <w:t>M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Marker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1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AP3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2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S1Lung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3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 w:rsidP="004C1B8F">
            <w:r w:rsidRPr="004C1B8F">
              <w:t>176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4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 w:rsidP="004C1B8F">
            <w:r w:rsidRPr="004C1B8F">
              <w:t>106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5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 w:rsidP="004C1B8F">
            <w:r w:rsidRPr="004C1B8F">
              <w:t>105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6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C24S11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7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AP2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8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 w:rsidP="004C1B8F">
            <w:r w:rsidRPr="004C1B8F">
              <w:t>53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9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 w:rsidP="004C1B8F">
            <w:r w:rsidRPr="004C1B8F">
              <w:t>109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10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S2Ecoli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11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C28S1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12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S29C12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13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S2EC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14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C7S14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15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137/28/02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16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C8S3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17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C29SIN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18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S29S23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19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 w:rsidP="004C1B8F">
            <w:r w:rsidRPr="004C1B8F">
              <w:t>26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20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C24S29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21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EcoliS3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22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C24S1b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23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C14S29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24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C24S3b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25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S44C24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26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C24S11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27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AP2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28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 w:rsidP="004C1B8F">
            <w:r w:rsidRPr="004C1B8F">
              <w:t>53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29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 w:rsidP="004C1B8F">
            <w:r w:rsidRPr="004C1B8F">
              <w:t>109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30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S2Ecoli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31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C28S1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32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S29C12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33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S2EC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34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C7S14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35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137/28/02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36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78/28/02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37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C9S3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38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S19C25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39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C29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40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S2Ecoli2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41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C8S19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42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C9S19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43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S3C28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44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S3HEC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45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19-1330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46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19-10952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47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S14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48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proofErr w:type="spellStart"/>
            <w:r w:rsidRPr="004C1B8F">
              <w:t>Ecoli</w:t>
            </w:r>
            <w:proofErr w:type="spellEnd"/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49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3PC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50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C24S3b(2)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51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 w:rsidP="004C1B8F">
            <w:r w:rsidRPr="004C1B8F">
              <w:t>8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52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C13S1b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53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28/179/02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54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C10S19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55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 w:rsidP="004C1B8F">
            <w:r w:rsidRPr="004C1B8F">
              <w:t>19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56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 w:rsidP="004C1B8F">
            <w:r w:rsidRPr="004C1B8F">
              <w:t>2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57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APEC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58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 w:rsidP="004C1B8F">
            <w:r w:rsidRPr="004C1B8F">
              <w:t>23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59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 w:rsidP="004C1B8F">
            <w:r w:rsidRPr="004C1B8F">
              <w:t>142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60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 w:rsidP="004C1B8F">
            <w:r w:rsidRPr="004C1B8F">
              <w:t>20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61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 w:rsidP="004C1B8F">
            <w:r w:rsidRPr="004C1B8F">
              <w:t>82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62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C8S1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63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S3Lug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64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19-10951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65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>
            <w:r w:rsidRPr="004C1B8F">
              <w:t>19-1331</w:t>
            </w:r>
          </w:p>
        </w:tc>
      </w:tr>
      <w:tr w:rsidR="004C1B8F" w:rsidRPr="004C1B8F" w:rsidTr="004C1B8F">
        <w:trPr>
          <w:trHeight w:val="300"/>
        </w:trPr>
        <w:tc>
          <w:tcPr>
            <w:tcW w:w="1320" w:type="dxa"/>
            <w:noWrap/>
            <w:hideMark/>
          </w:tcPr>
          <w:p w:rsidR="004C1B8F" w:rsidRPr="004C1B8F" w:rsidRDefault="004C1B8F" w:rsidP="004C1B8F">
            <w:r w:rsidRPr="004C1B8F">
              <w:t>66</w:t>
            </w:r>
          </w:p>
        </w:tc>
        <w:tc>
          <w:tcPr>
            <w:tcW w:w="1080" w:type="dxa"/>
            <w:noWrap/>
            <w:hideMark/>
          </w:tcPr>
          <w:p w:rsidR="004C1B8F" w:rsidRPr="004C1B8F" w:rsidRDefault="004C1B8F" w:rsidP="004C1B8F">
            <w:r w:rsidRPr="004C1B8F">
              <w:t>135</w:t>
            </w:r>
          </w:p>
        </w:tc>
      </w:tr>
    </w:tbl>
    <w:p w:rsidR="00021055" w:rsidRPr="004C1B8F" w:rsidRDefault="00021055" w:rsidP="004C1B8F"/>
    <w:sectPr w:rsidR="00021055" w:rsidRPr="004C1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02A"/>
    <w:rsid w:val="00021055"/>
    <w:rsid w:val="00124216"/>
    <w:rsid w:val="002B36F3"/>
    <w:rsid w:val="003B20E3"/>
    <w:rsid w:val="004C1B8F"/>
    <w:rsid w:val="007941A6"/>
    <w:rsid w:val="007C06B9"/>
    <w:rsid w:val="0083176E"/>
    <w:rsid w:val="009112AC"/>
    <w:rsid w:val="00B0568C"/>
    <w:rsid w:val="00BB502A"/>
    <w:rsid w:val="00C405A5"/>
    <w:rsid w:val="00CF4254"/>
    <w:rsid w:val="00D1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3E70ED-DC22-41E7-B470-8843E36CA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50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20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0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1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34</Words>
  <Characters>1909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Y</dc:creator>
  <cp:lastModifiedBy>DELL</cp:lastModifiedBy>
  <cp:revision>2</cp:revision>
  <dcterms:created xsi:type="dcterms:W3CDTF">2019-08-21T14:04:00Z</dcterms:created>
  <dcterms:modified xsi:type="dcterms:W3CDTF">2019-08-21T14:04:00Z</dcterms:modified>
</cp:coreProperties>
</file>